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1F5ECA" w:rsidP="00A6159A" w14:paraId="70D7C11B" w14:textId="01144BE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1902C7">
        <w:rPr>
          <w:rFonts w:ascii="Times New Roman" w:hAnsi="Times New Roman" w:cs="Times New Roman"/>
          <w:b/>
          <w:sz w:val="24"/>
          <w:szCs w:val="24"/>
          <w:lang w:val="en-IN"/>
        </w:rPr>
        <w:t>7</w:t>
      </w: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="00741C85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Pr="0060673D" w:rsidR="0060673D">
        <w:rPr>
          <w:rFonts w:ascii="Times New Roman" w:hAnsi="Times New Roman" w:cs="Times New Roman"/>
          <w:b/>
          <w:sz w:val="24"/>
          <w:szCs w:val="24"/>
          <w:lang w:val="en-IN"/>
        </w:rPr>
        <w:t xml:space="preserve">Number of hospitalizations of persons without family excluding </w:t>
      </w:r>
      <w:r w:rsidRPr="0060673D" w:rsidR="00CA0325">
        <w:rPr>
          <w:rFonts w:ascii="Times New Roman" w:hAnsi="Times New Roman" w:cs="Times New Roman"/>
          <w:b/>
          <w:sz w:val="24"/>
          <w:szCs w:val="24"/>
          <w:lang w:val="en-IN"/>
        </w:rPr>
        <w:t xml:space="preserve">outliers </w:t>
      </w:r>
      <w:r w:rsidRPr="0060673D" w:rsidR="0060673D">
        <w:rPr>
          <w:rFonts w:ascii="Times New Roman" w:hAnsi="Times New Roman" w:cs="Times New Roman"/>
          <w:b/>
          <w:sz w:val="24"/>
          <w:szCs w:val="24"/>
          <w:lang w:val="en-IN"/>
        </w:rPr>
        <w:t>&gt;200</w:t>
      </w:r>
      <w:r w:rsidR="00FE1492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FE1492" w:rsidR="00FE1492">
        <w:rPr>
          <w:rFonts w:ascii="Times New Roman" w:hAnsi="Times New Roman" w:cs="Times New Roman"/>
          <w:b/>
          <w:sz w:val="24"/>
          <w:szCs w:val="24"/>
          <w:vertAlign w:val="superscript"/>
          <w:lang w:val="en-IN"/>
        </w:rPr>
        <w:t>a</w:t>
      </w:r>
      <w:r w:rsidRPr="0060673D" w:rsidR="0060673D">
        <w:rPr>
          <w:rFonts w:ascii="Times New Roman" w:hAnsi="Times New Roman" w:cs="Times New Roman"/>
          <w:b/>
          <w:sz w:val="24"/>
          <w:szCs w:val="24"/>
          <w:lang w:val="en-IN"/>
        </w:rPr>
        <w:t xml:space="preserve"> (approximate number per year)</w:t>
      </w:r>
    </w:p>
    <w:tbl>
      <w:tblPr>
        <w:tblW w:w="8542" w:type="dxa"/>
        <w:tblCellMar>
          <w:left w:w="99" w:type="dxa"/>
          <w:right w:w="99" w:type="dxa"/>
        </w:tblCellMar>
        <w:tblLook w:val="04A0"/>
      </w:tblPr>
      <w:tblGrid>
        <w:gridCol w:w="2420"/>
        <w:gridCol w:w="204"/>
        <w:gridCol w:w="640"/>
        <w:gridCol w:w="640"/>
        <w:gridCol w:w="640"/>
        <w:gridCol w:w="840"/>
        <w:gridCol w:w="800"/>
        <w:gridCol w:w="540"/>
        <w:gridCol w:w="378"/>
        <w:gridCol w:w="702"/>
        <w:gridCol w:w="738"/>
      </w:tblGrid>
      <w:tr w14:paraId="41D12A64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14B7F0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8553C08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8ECEED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493E2E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874C39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2801B2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79E497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E75FB3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Percentiles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3F33D07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i/>
                <w:iCs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i/>
                <w:iCs/>
                <w:sz w:val="18"/>
                <w:szCs w:val="18"/>
                <w:lang w:eastAsia="ja-JP"/>
              </w:rPr>
              <w:t>P*</w:t>
            </w:r>
          </w:p>
        </w:tc>
      </w:tr>
      <w:tr w14:paraId="690DF514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0540AE8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3333230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E190EF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260D88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i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860857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a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9EE1EA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ean (SD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F1B8C8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EEB851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C5D9FF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50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ECEB40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75 </w:t>
            </w:r>
          </w:p>
        </w:tc>
        <w:tc>
          <w:tcPr>
            <w:tcW w:w="7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673D" w:rsidRPr="0083170E" w:rsidP="0060673D" w14:paraId="6ADE3115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i/>
                <w:iCs/>
                <w:sz w:val="18"/>
                <w:szCs w:val="18"/>
                <w:lang w:eastAsia="ja-JP"/>
              </w:rPr>
            </w:pPr>
          </w:p>
        </w:tc>
      </w:tr>
      <w:tr w14:paraId="41C3313E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77FE33F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03DBFB3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BF031B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9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8B0CED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1FCDEC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CFA969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1 (1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46FD7BB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1B3E63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D94B30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5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CA54A4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2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C1FF9E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4B1C66DC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844E9F1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 xml:space="preserve">Region </w:t>
            </w: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6CFBB4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A4FC4C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13D763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DECE6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466249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D95B26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2EA10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889EA1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DE600F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BBF0B2B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</w:tr>
      <w:tr w14:paraId="4BB5C0D3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BA2D18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Local are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04CE615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1239CC1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0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E416BE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ED499C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D1CA84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(12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F71B4F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8375E1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F21586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D49E65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715D5B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&lt;0.001</w:t>
            </w:r>
          </w:p>
        </w:tc>
      </w:tr>
      <w:tr w14:paraId="227DABA0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6B34096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Tokyo are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5C17D7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AF799F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7DB9C0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EFDDB4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BD26D7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(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2BD4D6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3507CC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5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1D0D0B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2E4BDB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C4E4A1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740DF1FD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A2DED58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Osaka are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EF7291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AF0A60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D1D733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DD9F2A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D3FADB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4(2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EF726C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A97AB9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3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79E66A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7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2D58B6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551F41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6EB8A659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6097CBB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Nagoya are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502FBA8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E7D413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63A8A2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ED2F17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D85CF9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(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1790B7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BBA0F5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BEAD25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A94691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A90592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214C0CB7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CD2903B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Missing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4F3F07C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D5DC91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1F7937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1E1844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39CE3F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4E2A02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527943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A6E192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CC90F0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852F34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16D9E080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D90902F" w14:textId="1C97D2EA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 xml:space="preserve">Hospital </w:t>
            </w:r>
            <w:r w:rsidR="0074258A">
              <w:rPr>
                <w:rFonts w:ascii="Times New Roman" w:eastAsia="ＭＳ ゴシック" w:hAnsi="Times New Roman" w:cs="Times New Roman" w:hint="eastAsia"/>
                <w:b/>
                <w:bCs/>
                <w:sz w:val="18"/>
                <w:szCs w:val="18"/>
                <w:lang w:eastAsia="ja-JP"/>
              </w:rPr>
              <w:t>t</w:t>
            </w: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 xml:space="preserve">ype </w:t>
            </w: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DF854C2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AD86FB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C42A6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3EC3A5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88733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5D1DCE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F1354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3A6CEE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15CFB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72F90F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</w:tr>
      <w:tr w14:paraId="71F889F2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3F8656E2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General hospital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1FBFE16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F3753A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9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8913E0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70679B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E798C5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(18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80A04C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365327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C4DA43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9A2D46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6BAA92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&lt;0.001</w:t>
            </w:r>
          </w:p>
        </w:tc>
      </w:tr>
      <w:tr w14:paraId="76F3C832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5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66D0F316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Hospitals with long-term care bed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790A7BA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2371F7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7BE277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4FCCBE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1276EA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(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0CCE1A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EFA57A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50094A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253AA8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EC0D68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410FB6F6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5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01541271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Advanced treatment hospital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1154184D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234EBA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3408AE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E1D37A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1EDC27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6(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9490D6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29392D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2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2750FF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9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FF1F94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0F4F96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58118342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5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12EAC21A" w14:textId="37D417C9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Regional medical care</w:t>
            </w:r>
            <w:r w:rsidR="00665C9F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support hospital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532524E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3059A5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8FFE9E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CBE2AE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67F9DE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4(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8DA830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1E1C65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0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D83AC4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F763A5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5A86401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2B9FA9B7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32E54F6C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Missing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2224B0E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4A3A9D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5B79D1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01211C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040253B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7E1158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103FF1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15DD26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75E547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8DC6F1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6EA17D2A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73EA6D3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Number of beds</w:t>
            </w:r>
            <w:r w:rsidRPr="0083170E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vertAlign w:val="superscript"/>
                <w:lang w:eastAsia="ja-JP"/>
              </w:rPr>
              <w:t xml:space="preserve"> 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992C23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E31C8D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6F1D8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6F9B08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3F5198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CE159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C4601C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4BDD7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1F2BF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89D891B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</w:tr>
      <w:tr w14:paraId="2617818B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44BA27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20–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4A503A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989F5A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CA12B21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E0084A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4EECC11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(7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817A5A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E3BE7A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 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B3259D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5AD701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9B1D3C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&lt;0.001</w:t>
            </w:r>
          </w:p>
        </w:tc>
      </w:tr>
      <w:tr w14:paraId="1FF79641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ED18710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50–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7375B48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1B5DDB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90728AB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2AFFFA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4EEF00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7(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D7BE26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4A9D62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3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288466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101501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A6A02B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53065220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84BF8AD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100–1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590067A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155331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C95B8B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6DD447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19945BB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(1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014D40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A15DF4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.5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422F05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B6A51A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8CC5C8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53B9C0E3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489808C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200–3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A155C6B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0873B61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EFDCF2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A00FFF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36920D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4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31DBE1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7120DA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4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AA1F02B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187862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7333D0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0A20DDDB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829A1E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400+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034E1CE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7C748D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3434CD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7E8501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65556B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4(2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2ECE54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524A81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10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A5239C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F7F479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0E9F31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</w:tr>
      <w:tr w14:paraId="5CF26D4C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9EBDC1F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Missing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86868A0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882BA6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A352FE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57B4C6B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62F71B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52B942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3DFD8B1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D88B21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024707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0FAB4A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</w:tr>
      <w:tr w14:paraId="78261F61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360"/>
        </w:trPr>
        <w:tc>
          <w:tcPr>
            <w:tcW w:w="85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83170E" w14:paraId="66697E7B" w14:textId="2D7797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a</w:t>
            </w: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Outliers were calculated by Smirnov-Grubbs test.</w:t>
            </w:r>
          </w:p>
        </w:tc>
      </w:tr>
      <w:tr w14:paraId="244BF390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499"/>
        </w:trPr>
        <w:tc>
          <w:tcPr>
            <w:tcW w:w="85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698EBF40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b</w:t>
            </w: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 Number of individual hospitalizations, excluding missing values, compared between groups by Kruskal–Wallis test. </w:t>
            </w:r>
          </w:p>
        </w:tc>
      </w:tr>
      <w:tr w14:paraId="6CA1C802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499"/>
        </w:trPr>
        <w:tc>
          <w:tcPr>
            <w:tcW w:w="85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73D" w:rsidRPr="0083170E" w:rsidP="0060673D" w14:paraId="10CB91B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vertAlign w:val="superscript"/>
                <w:lang w:eastAsia="ja-JP"/>
              </w:rPr>
              <w:t>c</w:t>
            </w: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 Number of individual hospitalizations, excluding missing values, compared between groups by Jonckheere–Terpstra test. </w:t>
            </w:r>
          </w:p>
        </w:tc>
      </w:tr>
      <w:tr w14:paraId="288C434B" w14:textId="77777777" w:rsidTr="0060673D">
        <w:tblPrEx>
          <w:tblW w:w="8542" w:type="dxa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582ED37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83170E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*p &lt; 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5AD30D7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DB7F7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458BAF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AD360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3A1971D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7D316D7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6C41740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260E00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0233FAA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73D" w:rsidRPr="0083170E" w:rsidP="0060673D" w14:paraId="1F234EA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</w:tbl>
    <w:p w:rsidR="001F5ECA" w:rsidRPr="001F5ECA" w:rsidP="00A6159A" w14:paraId="1FA91B96" w14:textId="766CC7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BA"/>
    <w:rsid w:val="00054CF5"/>
    <w:rsid w:val="00091614"/>
    <w:rsid w:val="000A48FF"/>
    <w:rsid w:val="001158F5"/>
    <w:rsid w:val="00135B61"/>
    <w:rsid w:val="001902C7"/>
    <w:rsid w:val="001C4355"/>
    <w:rsid w:val="001C580D"/>
    <w:rsid w:val="001F5ECA"/>
    <w:rsid w:val="00225F05"/>
    <w:rsid w:val="003F29BE"/>
    <w:rsid w:val="004D264C"/>
    <w:rsid w:val="0055099F"/>
    <w:rsid w:val="0059505A"/>
    <w:rsid w:val="005F309E"/>
    <w:rsid w:val="0060673D"/>
    <w:rsid w:val="00660239"/>
    <w:rsid w:val="00665C9F"/>
    <w:rsid w:val="00741C85"/>
    <w:rsid w:val="0074258A"/>
    <w:rsid w:val="00760BB1"/>
    <w:rsid w:val="00762F0E"/>
    <w:rsid w:val="00792837"/>
    <w:rsid w:val="007C0D34"/>
    <w:rsid w:val="0083170E"/>
    <w:rsid w:val="00883F0D"/>
    <w:rsid w:val="008B25F9"/>
    <w:rsid w:val="008C642B"/>
    <w:rsid w:val="00934085"/>
    <w:rsid w:val="00981A44"/>
    <w:rsid w:val="009C24ED"/>
    <w:rsid w:val="00A27264"/>
    <w:rsid w:val="00A6159A"/>
    <w:rsid w:val="00B052B0"/>
    <w:rsid w:val="00B70A5D"/>
    <w:rsid w:val="00B711E7"/>
    <w:rsid w:val="00BE58B8"/>
    <w:rsid w:val="00C57F7B"/>
    <w:rsid w:val="00C627B1"/>
    <w:rsid w:val="00C9263E"/>
    <w:rsid w:val="00CA0325"/>
    <w:rsid w:val="00D21037"/>
    <w:rsid w:val="00D33F42"/>
    <w:rsid w:val="00E275F3"/>
    <w:rsid w:val="00E6496C"/>
    <w:rsid w:val="00EA4F1D"/>
    <w:rsid w:val="00EC1C17"/>
    <w:rsid w:val="00ED39BA"/>
    <w:rsid w:val="00F14956"/>
    <w:rsid w:val="00F25AB8"/>
    <w:rsid w:val="00F67507"/>
    <w:rsid w:val="00FE1492"/>
  </w:rsids>
  <m:mathPr>
    <m:mathFont m:val="Cambria Math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F0F3E84"/>
  <w15:docId w15:val="{93E52F58-963A-495C-8159-2D3D55F6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8B8"/>
    <w:rPr>
      <w:sz w:val="16"/>
      <w:szCs w:val="16"/>
    </w:rPr>
  </w:style>
  <w:style w:type="paragraph" w:styleId="CommentText">
    <w:name w:val="annotation text"/>
    <w:basedOn w:val="Normal"/>
    <w:link w:val="a"/>
    <w:uiPriority w:val="99"/>
    <w:semiHidden/>
    <w:unhideWhenUsed/>
    <w:rsid w:val="00BE58B8"/>
    <w:pPr>
      <w:spacing w:line="240" w:lineRule="auto"/>
    </w:pPr>
    <w:rPr>
      <w:sz w:val="20"/>
      <w:szCs w:val="20"/>
    </w:rPr>
  </w:style>
  <w:style w:type="character" w:customStyle="1" w:styleId="a">
    <w:name w:val="コメント文字列 (文字)"/>
    <w:basedOn w:val="DefaultParagraphFont"/>
    <w:link w:val="CommentText"/>
    <w:uiPriority w:val="99"/>
    <w:semiHidden/>
    <w:rsid w:val="00BE58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a0"/>
    <w:uiPriority w:val="99"/>
    <w:semiHidden/>
    <w:unhideWhenUsed/>
    <w:rsid w:val="00BE58B8"/>
    <w:rPr>
      <w:b/>
      <w:bCs/>
    </w:rPr>
  </w:style>
  <w:style w:type="character" w:customStyle="1" w:styleId="a0">
    <w:name w:val="コメント内容 (文字)"/>
    <w:basedOn w:val="a"/>
    <w:link w:val="CommentSubject"/>
    <w:uiPriority w:val="99"/>
    <w:semiHidden/>
    <w:rsid w:val="00BE58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a1"/>
    <w:uiPriority w:val="99"/>
    <w:semiHidden/>
    <w:unhideWhenUsed/>
    <w:rsid w:val="00B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1">
    <w:name w:val="吹き出し (文字)"/>
    <w:basedOn w:val="DefaultParagraphFont"/>
    <w:link w:val="BalloonText"/>
    <w:uiPriority w:val="99"/>
    <w:semiHidden/>
    <w:rsid w:val="00BE58B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8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a2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a2">
    <w:name w:val="ヘッダー (文字)"/>
    <w:basedOn w:val="DefaultParagraphFont"/>
    <w:link w:val="Header"/>
    <w:uiPriority w:val="99"/>
    <w:rsid w:val="00660239"/>
    <w:rPr>
      <w:lang w:val="en-US"/>
    </w:rPr>
  </w:style>
  <w:style w:type="paragraph" w:styleId="Footer">
    <w:name w:val="footer"/>
    <w:basedOn w:val="Normal"/>
    <w:link w:val="a3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a3">
    <w:name w:val="フッター (文字)"/>
    <w:basedOn w:val="DefaultParagraphFont"/>
    <w:link w:val="Footer"/>
    <w:uiPriority w:val="99"/>
    <w:rsid w:val="00660239"/>
    <w:rPr>
      <w:lang w:val="en-US"/>
    </w:rPr>
  </w:style>
  <w:style w:type="paragraph" w:styleId="Revision">
    <w:name w:val="Revision"/>
    <w:hidden/>
    <w:uiPriority w:val="99"/>
    <w:semiHidden/>
    <w:rsid w:val="006602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﨑 さやか</dc:creator>
  <cp:keywords>fileTagC:822d77c9aee5470f4190bea031098681acbbc662</cp:keywords>
  <cp:lastModifiedBy>山﨑 さやか</cp:lastModifiedBy>
  <cp:revision>12</cp:revision>
  <dcterms:created xsi:type="dcterms:W3CDTF">2023-04-03T08:50:00Z</dcterms:created>
  <dcterms:modified xsi:type="dcterms:W3CDTF">2023-04-18T06:25:00Z</dcterms:modified>
</cp:coreProperties>
</file>